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F5181" w14:textId="0595709B" w:rsidR="009A1D3E" w:rsidRDefault="00000000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-</w:t>
      </w:r>
      <w:r w:rsidR="00ED6E5B">
        <w:rPr>
          <w:b/>
          <w:bCs/>
          <w:color w:val="000000"/>
          <w:sz w:val="24"/>
          <w:szCs w:val="24"/>
        </w:rPr>
        <w:t>3</w:t>
      </w:r>
      <w:r>
        <w:t xml:space="preserve"> </w:t>
      </w:r>
      <w:r>
        <w:rPr>
          <w:b/>
          <w:bCs/>
          <w:color w:val="000000"/>
          <w:sz w:val="24"/>
          <w:szCs w:val="24"/>
        </w:rPr>
        <w:t>Final performance measurement system</w:t>
      </w:r>
    </w:p>
    <w:p w14:paraId="2146A84B" w14:textId="77777777" w:rsidR="009A1D3E" w:rsidRDefault="009A1D3E">
      <w:pPr>
        <w:rPr>
          <w:b/>
          <w:bCs/>
          <w:color w:val="000000"/>
          <w:sz w:val="24"/>
          <w:szCs w:val="24"/>
        </w:rPr>
      </w:pPr>
    </w:p>
    <w:tbl>
      <w:tblPr>
        <w:tblStyle w:val="a3"/>
        <w:tblW w:w="79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871"/>
        <w:gridCol w:w="1762"/>
        <w:gridCol w:w="935"/>
        <w:gridCol w:w="1842"/>
        <w:gridCol w:w="1023"/>
      </w:tblGrid>
      <w:tr w:rsidR="009A1D3E" w14:paraId="4F10FA41" w14:textId="77777777">
        <w:tc>
          <w:tcPr>
            <w:tcW w:w="1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B3045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-Level Index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BA2ED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s</w:t>
            </w: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A3882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-Level Index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AC2EA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8632E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-Level Index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5C96C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s</w:t>
            </w:r>
          </w:p>
        </w:tc>
      </w:tr>
      <w:tr w:rsidR="009A1D3E" w14:paraId="4C84CE89" w14:textId="77777777">
        <w:tc>
          <w:tcPr>
            <w:tcW w:w="15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D5EA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requirement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56B6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9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76CB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arance of the office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1CDB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ECD2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ing of GPO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08CC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</w:tr>
      <w:tr w:rsidR="009A1D3E" w14:paraId="123D8B8B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4325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3CF66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C56E0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1A437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953A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lities and equipment in GP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5BB50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7</w:t>
            </w:r>
          </w:p>
        </w:tc>
      </w:tr>
      <w:tr w:rsidR="009A1D3E" w14:paraId="4504FD4B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F027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AED7E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D09F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931A4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B4D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of GP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7A972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</w:t>
            </w:r>
          </w:p>
        </w:tc>
      </w:tr>
      <w:tr w:rsidR="009A1D3E" w14:paraId="3417A16E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760F71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B632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7A7C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D857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B3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ior layout of GP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CE156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</w:t>
            </w:r>
          </w:p>
        </w:tc>
      </w:tr>
      <w:tr w:rsidR="009A1D3E" w14:paraId="4CF64471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8B55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226F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4DD9CD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ion of information system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A961EB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4</w:t>
            </w:r>
          </w:p>
          <w:p w14:paraId="3E1E430C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F28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al healthcare information syste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AC3191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2</w:t>
            </w:r>
          </w:p>
        </w:tc>
      </w:tr>
      <w:tr w:rsidR="009A1D3E" w14:paraId="547BD312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C88C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0913F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4EB481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F9C4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C48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lligent dev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D3E923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3</w:t>
            </w:r>
          </w:p>
        </w:tc>
      </w:tr>
      <w:tr w:rsidR="009A1D3E" w14:paraId="7B8023A6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D2EE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C69A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EAF9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m building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333868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AD9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in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19C7D4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4</w:t>
            </w:r>
          </w:p>
        </w:tc>
      </w:tr>
      <w:tr w:rsidR="009A1D3E" w14:paraId="469F269F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E4A35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B538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0B69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A8AF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F43A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 capacity building of tea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A6232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4</w:t>
            </w:r>
          </w:p>
        </w:tc>
      </w:tr>
      <w:tr w:rsidR="009A1D3E" w14:paraId="5C3FAEDA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99760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2DE3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22AEE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9BC69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EC1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m cohes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55238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</w:tr>
      <w:tr w:rsidR="009A1D3E" w14:paraId="303E1D76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23DAB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8B033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803B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rational mechanisms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2708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7D2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 of oper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FE145C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6</w:t>
            </w:r>
          </w:p>
        </w:tc>
      </w:tr>
      <w:tr w:rsidR="009A1D3E" w14:paraId="657533B8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D122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E5DA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B9055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ECDD59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A2A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11D71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1</w:t>
            </w:r>
          </w:p>
        </w:tc>
      </w:tr>
      <w:tr w:rsidR="009A1D3E" w14:paraId="13590457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4DF3A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A523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82144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50B605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A99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entiv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06D120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</w:tr>
      <w:tr w:rsidR="009A1D3E" w14:paraId="1EA89855" w14:textId="77777777"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082BC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rvice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83AD7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5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A3392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health care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35A9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18A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 medical 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AE6431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5</w:t>
            </w:r>
          </w:p>
        </w:tc>
      </w:tr>
      <w:tr w:rsidR="009A1D3E" w14:paraId="756D6CD6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8B9B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2A5EB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0E1F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694C6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8B9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medical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9E9479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8</w:t>
            </w:r>
          </w:p>
        </w:tc>
      </w:tr>
      <w:tr w:rsidR="009A1D3E" w14:paraId="6F6FFC44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531E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8FF0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C96A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C266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73C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DAEAD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0</w:t>
            </w:r>
          </w:p>
        </w:tc>
      </w:tr>
      <w:tr w:rsidR="009A1D3E" w14:paraId="38BC9072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DA57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312A9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B6EF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DF07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2E0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medicine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25818C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</w:t>
            </w:r>
          </w:p>
        </w:tc>
      </w:tr>
      <w:tr w:rsidR="009A1D3E" w14:paraId="00B5F627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E37C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DFF3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24D6D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ct service of family doctor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2EB97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F8D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isory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A6C1D8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4</w:t>
            </w:r>
          </w:p>
        </w:tc>
      </w:tr>
      <w:tr w:rsidR="009A1D3E" w14:paraId="73D14DD0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0E06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9EA08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0FB5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6F719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404B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management serv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259384A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</w:t>
            </w:r>
          </w:p>
        </w:tc>
      </w:tr>
      <w:tr w:rsidR="009A1D3E" w14:paraId="749B50A5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32A1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925BD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A3CB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925C1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4A0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ity appointment serv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5C7FF5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9</w:t>
            </w:r>
          </w:p>
        </w:tc>
      </w:tr>
      <w:tr w:rsidR="009A1D3E" w14:paraId="64D1045F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1B1F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C448E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CFA3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8E4FC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3D7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referral serv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5D3AE4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1</w:t>
            </w:r>
          </w:p>
        </w:tc>
      </w:tr>
      <w:tr w:rsidR="009A1D3E" w14:paraId="4BA644D5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1AE0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DB2C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1837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E5FF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CBA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rmaceutical deliver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19F3A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</w:t>
            </w:r>
          </w:p>
        </w:tc>
      </w:tr>
      <w:tr w:rsidR="009A1D3E" w14:paraId="21D9C453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B8B6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10AB9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93954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D27AF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3C1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bility of health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241D01D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</w:t>
            </w:r>
          </w:p>
        </w:tc>
      </w:tr>
      <w:tr w:rsidR="009A1D3E" w14:paraId="03604F5C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D6B2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15CB6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92CC0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A67EAC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337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Personalized</w:t>
            </w:r>
            <w:r>
              <w:rPr>
                <w:sz w:val="18"/>
                <w:szCs w:val="18"/>
              </w:rPr>
              <w:t xml:space="preserve"> servic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40087A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</w:t>
            </w:r>
          </w:p>
        </w:tc>
      </w:tr>
      <w:tr w:rsidR="009A1D3E" w14:paraId="7F3B5336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1396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46BC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87E9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1CA4D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CB68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provisioning of health servic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D4445E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3</w:t>
            </w:r>
          </w:p>
        </w:tc>
      </w:tr>
      <w:tr w:rsidR="009A1D3E" w14:paraId="0C64698D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42EB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0CBC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85FB4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hyperlink r:id="rId5" w:history="1">
              <w:r>
                <w:rPr>
                  <w:sz w:val="18"/>
                  <w:szCs w:val="18"/>
                </w:rPr>
                <w:t>Collaborative community-based</w:t>
              </w:r>
            </w:hyperlink>
            <w:r>
              <w:rPr>
                <w:sz w:val="18"/>
                <w:szCs w:val="18"/>
              </w:rPr>
              <w:t xml:space="preserve"> services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052A1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35D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boration with resident counci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762488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6</w:t>
            </w:r>
          </w:p>
        </w:tc>
      </w:tr>
      <w:tr w:rsidR="009A1D3E" w14:paraId="25F7EC61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1F68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C5F2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A620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EE29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51B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 of social wor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E5675F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4</w:t>
            </w:r>
          </w:p>
        </w:tc>
      </w:tr>
      <w:tr w:rsidR="009A1D3E" w14:paraId="6E2D8E92" w14:textId="77777777"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341DCE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ness assessment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68362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5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1AF7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service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4238B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6CC1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 contract 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03CF91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6</w:t>
            </w:r>
          </w:p>
        </w:tc>
      </w:tr>
      <w:tr w:rsidR="009A1D3E" w14:paraId="457735B7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C36A5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3ED8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BAD3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4186D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370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r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F2C4DD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</w:t>
            </w:r>
          </w:p>
        </w:tc>
      </w:tr>
      <w:tr w:rsidR="009A1D3E" w14:paraId="0B2B2232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5488B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0EC40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2322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CBE40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C2A8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contract renew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F506B24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9</w:t>
            </w:r>
          </w:p>
        </w:tc>
      </w:tr>
      <w:tr w:rsidR="009A1D3E" w14:paraId="7B9516CA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B81AD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A957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84412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C56AD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678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act rate for key </w:t>
            </w:r>
            <w:r>
              <w:rPr>
                <w:sz w:val="18"/>
                <w:szCs w:val="18"/>
              </w:rPr>
              <w:lastRenderedPageBreak/>
              <w:t>populatio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AFE94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0217</w:t>
            </w:r>
          </w:p>
        </w:tc>
      </w:tr>
      <w:tr w:rsidR="009A1D3E" w14:paraId="722F48D8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9846F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6FD5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1F8B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FFD6A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B1C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hypertension contro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E271AA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7</w:t>
            </w:r>
          </w:p>
        </w:tc>
      </w:tr>
      <w:tr w:rsidR="009A1D3E" w14:paraId="7A1F733C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A6841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E3ABC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0362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9B748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358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 of diabetes contro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A5BAD99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6</w:t>
            </w:r>
          </w:p>
        </w:tc>
      </w:tr>
      <w:tr w:rsidR="009A1D3E" w14:paraId="0BCA066F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4CEE4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1D1AE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5B34F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assessment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9CD942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80B0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isfaction of medical staf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0208CE5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6</w:t>
            </w:r>
          </w:p>
        </w:tc>
      </w:tr>
      <w:tr w:rsidR="009A1D3E" w14:paraId="0B7A1B71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5909C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69AB08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D31D22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118946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403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ent satisfac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C916BD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6</w:t>
            </w:r>
          </w:p>
        </w:tc>
      </w:tr>
      <w:tr w:rsidR="009A1D3E" w14:paraId="2B514F26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B7C2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57475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59175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16809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C57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areness of services provided by GP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840F71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3</w:t>
            </w:r>
          </w:p>
        </w:tc>
      </w:tr>
      <w:tr w:rsidR="009A1D3E" w14:paraId="4D4484A5" w14:textId="77777777"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62A43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034CB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60B2B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efficiency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B725AC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020A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me of basic health c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B42036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5</w:t>
            </w:r>
          </w:p>
        </w:tc>
      </w:tr>
      <w:tr w:rsidR="009A1D3E" w14:paraId="2D7AB54E" w14:textId="77777777">
        <w:tc>
          <w:tcPr>
            <w:tcW w:w="15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A17D4A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0676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9CE837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85461F" w14:textId="77777777" w:rsidR="009A1D3E" w:rsidRDefault="009A1D3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DFD951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me of contracted servic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0F243" w14:textId="77777777" w:rsidR="009A1D3E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2</w:t>
            </w:r>
          </w:p>
        </w:tc>
      </w:tr>
    </w:tbl>
    <w:p w14:paraId="578A3751" w14:textId="77777777" w:rsidR="009A1D3E" w:rsidRDefault="009A1D3E"/>
    <w:sectPr w:rsidR="009A1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1D3E"/>
    <w:rsid w:val="009A1D3E"/>
    <w:rsid w:val="00ED6E5B"/>
    <w:rsid w:val="430C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992F2D"/>
  <w15:docId w15:val="{C2AE4D85-4F72-4475-BA99-3B3B0979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Times New Roman" w:eastAsiaTheme="minorEastAsia" w:hAnsi="Times New Roman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linkspringer.fenshishang.com/article/10.1186/1752-4458-3-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阮 文杰</cp:lastModifiedBy>
  <cp:revision>2</cp:revision>
  <dcterms:created xsi:type="dcterms:W3CDTF">2022-04-15T13:54:00Z</dcterms:created>
  <dcterms:modified xsi:type="dcterms:W3CDTF">2022-08-1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